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rPr/>
      </w:pPr>
      <w:r>
        <w:rPr>
          <w:rFonts w:cs="Arial" w:ascii="Times New Roman" w:hAnsi="Times New Roman"/>
          <w:b/>
        </w:rPr>
        <w:t xml:space="preserve">Table S1. </w:t>
      </w:r>
      <w:r>
        <w:rPr>
          <w:rFonts w:cs="Arial" w:ascii="Times New Roman" w:hAnsi="Times New Roman"/>
        </w:rPr>
        <w:t xml:space="preserve">Primers used for generation of </w:t>
      </w:r>
      <w:r>
        <w:rPr>
          <w:rFonts w:cs="Arial" w:ascii="Times New Roman" w:hAnsi="Times New Roman"/>
          <w:i/>
        </w:rPr>
        <w:t>Leishmania</w:t>
      </w:r>
      <w:r>
        <w:rPr>
          <w:rFonts w:cs="Arial" w:ascii="Times New Roman" w:hAnsi="Times New Roman"/>
        </w:rPr>
        <w:t xml:space="preserve"> genes Knockout and cloning of </w:t>
      </w:r>
      <w:r>
        <w:rPr>
          <w:rFonts w:cs="Arial" w:ascii="Times New Roman" w:hAnsi="Times New Roman"/>
          <w:i/>
        </w:rPr>
        <w:t>MSH2</w:t>
      </w:r>
      <w:r>
        <w:rPr>
          <w:rFonts w:cs="Arial" w:ascii="Times New Roman" w:hAnsi="Times New Roman"/>
        </w:rPr>
        <w:t xml:space="preserve"> gene.</w:t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tbl>
      <w:tblPr>
        <w:tblW w:w="109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9214"/>
      </w:tblGrid>
      <w:tr>
        <w:trPr>
          <w:trHeight w:val="255" w:hRule="atLeast"/>
        </w:trPr>
        <w:tc>
          <w:tcPr>
            <w:tcW w:w="1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Gene</w:t>
            </w:r>
          </w:p>
        </w:tc>
        <w:tc>
          <w:tcPr>
            <w:tcW w:w="92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0"/>
              </w:rPr>
            </w:pPr>
            <w:r>
              <w:rPr>
                <w:rFonts w:cs="Arial" w:ascii="Times New Roman" w:hAnsi="Times New Roman"/>
                <w:b/>
                <w:sz w:val="20"/>
              </w:rPr>
              <w:t>Primers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34.0550 / </w:t>
            </w:r>
          </w:p>
        </w:tc>
        <w:tc>
          <w:tcPr>
            <w:tcW w:w="92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A) 5’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GCGGGGTGCGTTCTTCT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J34_V3.0570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 xml:space="preserve">B-NEO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ATCCATCTTGTTCAATGGCCGATCCCATTTTGTTCACTCTTATTT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(NEO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C-NEO) 5’- </w:t>
            </w:r>
            <w:r>
              <w:rPr>
                <w:rFonts w:cs="Arial" w:ascii="Times New Roman" w:hAnsi="Times New Roman"/>
                <w:sz w:val="18"/>
                <w:szCs w:val="18"/>
              </w:rPr>
              <w:t>ATGGGATCGGCCATTGA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NEO) 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CGTTCGTTGGCCATTGAAACACGTACGATCTTCTCAGAAGAACTCGTCAAGAAGGC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E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GGCTTCGCCAAGGAACA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F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CATGTGGGAAAGGCAAA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13.1540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A) 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TGTAGCCGGCGCTGT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(NEO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 xml:space="preserve">B-NEO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TGCGTGCAATCCATCTTGTTCAATCATCCGGAACCTAGTGCAGCC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C-NEO) 5’- </w:t>
            </w:r>
            <w:r>
              <w:rPr>
                <w:rFonts w:cs="Arial" w:ascii="Times New Roman" w:hAnsi="Times New Roman"/>
                <w:sz w:val="18"/>
                <w:szCs w:val="18"/>
              </w:rPr>
              <w:t>ATG</w:t>
            </w:r>
            <w:bookmarkStart w:id="0" w:name="_GoBack"/>
            <w:bookmarkEnd w:id="0"/>
            <w:r>
              <w:rPr>
                <w:rFonts w:cs="Arial" w:ascii="Times New Roman" w:hAnsi="Times New Roman"/>
                <w:sz w:val="18"/>
                <w:szCs w:val="18"/>
              </w:rPr>
              <w:t>GGATCGGCCATTGA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NEO) 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CCCTCCTCCTCCCCACAGTCAGAAGAACTCGTCAAG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E-NEO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CCTTCTTGACGAGTTCTTCTGACTGTGGGGAGGAGGAGG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F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AAACAGGGGGTGGC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(HYG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 xml:space="preserve">B-HYG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CGTCGCGGTGAGTTCAGGCTTTTTCATCCGGAACCTAGTGCAGCCGA 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C-HYG) 5’- ATGAAAAAGCCTGAACTC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HYG) 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CGTCGCGGTGAGTTCAGGCTTTTTCATCCGGAACCTAGTGCAGCCGA 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E-HYG) 5’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CACTCGTCCGAGGGCAAAGGAATAGCTGTGGGGAGGAGGAGG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01.0315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Arial"/>
                <w:sz w:val="18"/>
                <w:szCs w:val="18"/>
                <w:lang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A) 5’- GTCAGCTTCTACCCGCGACAG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(NEO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 w:eastAsia="en-US"/>
              </w:rPr>
              <w:t xml:space="preserve">B-NEO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eastAsia="en-US"/>
              </w:rPr>
              <w:t>ACCTGCGTGCAATCCATCTTGTTCAATCAT</w:t>
            </w:r>
            <w:r>
              <w:rPr>
                <w:rFonts w:cs="Arial" w:ascii="Times New Roman" w:hAnsi="Times New Roman"/>
                <w:iCs/>
                <w:sz w:val="18"/>
                <w:szCs w:val="18"/>
                <w:lang w:eastAsia="en-US"/>
              </w:rPr>
              <w:t>A</w:t>
            </w: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GCCCCTTGTGAGTGGTGAC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C-NEO) 5’- </w:t>
            </w:r>
            <w:r>
              <w:rPr>
                <w:rFonts w:cs="Arial" w:ascii="Times New Roman" w:hAnsi="Times New Roman"/>
                <w:sz w:val="18"/>
                <w:szCs w:val="18"/>
              </w:rPr>
              <w:t>ATGGGATCGGCCATTGA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NEO) 5’-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TCCCTGCACCGCTTAGCCAG</w:t>
            </w:r>
            <w:r>
              <w:rPr>
                <w:rFonts w:cs="Arial" w:ascii="Times New Roman" w:hAnsi="Times New Roman"/>
                <w:bCs/>
                <w:sz w:val="18"/>
                <w:szCs w:val="18"/>
              </w:rPr>
              <w:t xml:space="preserve">TCAGAAGAACTCGTCAAGAA 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sz w:val="18"/>
                <w:szCs w:val="18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CA" w:eastAsia="en-US"/>
              </w:rPr>
              <w:t xml:space="preserve">E-NEO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eastAsia="en-US"/>
              </w:rPr>
              <w:t>TCGCCTTCTTGACGAGTTCTTCTGA</w:t>
            </w: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CTGGCTAAGCGGTGCAGG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Arial"/>
                <w:sz w:val="18"/>
                <w:szCs w:val="18"/>
                <w:lang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F) 5’- CGTCACATCGTTGCGCAGG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LmjF13.1520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Arial"/>
                <w:sz w:val="18"/>
                <w:szCs w:val="18"/>
                <w:lang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A) 5’- GCCCCGCAGTCTCGTCAGT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(HYG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 w:eastAsia="en-US"/>
              </w:rPr>
              <w:t xml:space="preserve">B-HYG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eastAsia="en-US"/>
              </w:rPr>
              <w:t>GACGTCGCGGTGAGTTCAGGCTTTTTCAT</w:t>
            </w: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CCCCCGTGTGTCCTTCAC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C-HYG) 5’- ATGAAAAAGCCTGAACTC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HYG) 5’-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CACCCCCACACCACCACTGT</w:t>
            </w:r>
            <w:r>
              <w:rPr>
                <w:rFonts w:cs="Arial" w:ascii="Times New Roman" w:hAnsi="Times New Roman"/>
                <w:bCs/>
                <w:sz w:val="18"/>
                <w:szCs w:val="18"/>
              </w:rPr>
              <w:t>CTATTCCTTTGCCCTCGGAC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E-HYG) 5’- </w:t>
            </w:r>
            <w:r>
              <w:rPr>
                <w:rFonts w:cs="Arial" w:ascii="Times New Roman" w:hAnsi="Times New Roman"/>
                <w:bCs/>
                <w:sz w:val="18"/>
                <w:szCs w:val="18"/>
              </w:rPr>
              <w:t>AGCACTCGTCCGAGGGCAAAGGAATAG</w:t>
            </w:r>
            <w:r>
              <w:rPr>
                <w:rFonts w:cs="Arial" w:ascii="Times New Roman" w:hAnsi="Times New Roman"/>
                <w:sz w:val="18"/>
                <w:szCs w:val="18"/>
              </w:rPr>
              <w:t>ACAGTGGTGGTGTGGGG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F) 5’- CTCATAACGGGGGAGGGGG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>LinJ33_V3.0420 (</w:t>
            </w:r>
            <w:r>
              <w:rPr>
                <w:rFonts w:cs="Arial" w:ascii="Times New Roman" w:hAnsi="Times New Roman"/>
                <w:i/>
                <w:sz w:val="18"/>
                <w:szCs w:val="18"/>
              </w:rPr>
              <w:t>MSH2</w:t>
            </w:r>
            <w:r>
              <w:rPr>
                <w:rFonts w:cs="Arial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A) 5’- CCTGGAGCAGGACGCTGAG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Arial"/>
                <w:sz w:val="24"/>
                <w:szCs w:val="24"/>
                <w:lang w:val="pt-BR" w:eastAsia="en-US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 w:eastAsia="en-US"/>
              </w:rPr>
              <w:t xml:space="preserve">B-HYG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val="pt-BR" w:eastAsia="en-US"/>
              </w:rPr>
              <w:t>GACGTCGCGGTGAGTTCAGGCTTTTTCAT</w:t>
            </w: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TGCAAGCGTGGTGGAGC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pt-BR" w:eastAsia="en-US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>C-HYG) 5’- ATGAAAAAGCCTGAACTC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lang w:val="pt-BR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HYG) 5’-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val="pt-BR"/>
              </w:rPr>
              <w:t>CACCACCGCTGAGAACCCCTCTATTCCTTTGCCCTCGG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pt-BR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Cs/>
                <w:lang w:val="pt-BR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E-HYG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val="pt-BR"/>
              </w:rPr>
              <w:t>AGCACTCGTCCGAGGGCAAAGGAATAG</w:t>
            </w:r>
            <w:r>
              <w:rPr>
                <w:rFonts w:cs="Arial" w:ascii="Times New Roman" w:hAnsi="Times New Roman"/>
                <w:sz w:val="18"/>
                <w:szCs w:val="18"/>
              </w:rPr>
              <w:t>AGGGGTTCTCAGCGGTG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pt-BR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lang w:val="pt-BR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F) 5’- GCACTGCACACGACTGCC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pt-BR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lang w:val="pt-BR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 xml:space="preserve">B-NEO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val="pt-BR"/>
              </w:rPr>
              <w:t>ACCTGCGTGCAATCCATCTTGTTCAATCAT</w:t>
            </w:r>
            <w:r>
              <w:rPr>
                <w:rFonts w:cs="Arial" w:ascii="Times New Roman" w:hAnsi="Times New Roman"/>
                <w:sz w:val="18"/>
                <w:szCs w:val="18"/>
              </w:rPr>
              <w:t>TGCAAGCGTGGTGGAGC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pt-BR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  <w:t xml:space="preserve">C-NEO) 5’- </w:t>
            </w:r>
            <w:r>
              <w:rPr>
                <w:rFonts w:cs="Arial" w:ascii="Times New Roman" w:hAnsi="Times New Roman"/>
                <w:sz w:val="18"/>
                <w:szCs w:val="18"/>
              </w:rPr>
              <w:t>ATGGGATCGGCCATTGA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en-CA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bCs/>
                <w:lang w:val="pt-BR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en-CA"/>
              </w:rPr>
              <w:t>D-NEO) 5’-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val="pt-BR"/>
              </w:rPr>
              <w:t>CACCACCGCTGAGAACCCCTTCAGAAGAACTCGTCAAG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Times New Roman" w:hAnsi="Times New Roman"/>
                <w:bCs/>
                <w:sz w:val="18"/>
                <w:szCs w:val="18"/>
                <w:lang w:val="pt-BR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CA" w:eastAsia="en-US"/>
              </w:rPr>
              <w:t xml:space="preserve">E-NEO) 5’- </w:t>
            </w:r>
            <w:r>
              <w:rPr>
                <w:rFonts w:cs="Arial" w:ascii="Times New Roman" w:hAnsi="Times New Roman"/>
                <w:bCs/>
                <w:sz w:val="18"/>
                <w:szCs w:val="18"/>
                <w:lang w:val="pt-BR" w:eastAsia="en-US"/>
              </w:rPr>
              <w:t>TCGCCTTCTTGACGAGTTCTTCTGA</w:t>
            </w:r>
            <w:r>
              <w:rPr>
                <w:rFonts w:cs="Arial" w:ascii="Times New Roman" w:hAnsi="Times New Roman"/>
                <w:sz w:val="18"/>
                <w:szCs w:val="18"/>
                <w:lang w:eastAsia="en-US"/>
              </w:rPr>
              <w:t>AGGGGTTCTCAGCGGTG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pt-BR" w:eastAsia="en-US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HTMLPreformatted"/>
              <w:rPr>
                <w:rFonts w:ascii="Times New Roman" w:hAnsi="Times New Roman" w:cs="Arial"/>
                <w:sz w:val="18"/>
                <w:szCs w:val="18"/>
                <w:lang w:eastAsia="pt-BR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pt-BR"/>
              </w:rPr>
              <w:t>B-BLA) 5’- ATTCTTCTTGAGACAAAGGCTTGGCCAT TGCAAGCGTGGTGGAGC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  <w:lang w:eastAsia="pt-BR"/>
              </w:rPr>
            </w:pPr>
            <w:r>
              <w:rPr>
                <w:rFonts w:cs="Arial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C-BLA) 5’- ATGGCCAAGCCTTTGTCT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D-BLA) 5’- CACCACCGCTGAGAACCCCTTTAGCCCTCCCACACATA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E-BLA) 5’- CTGCCCTCTGGTTATGTGTGGGAGGGCTAAAGGGGTTCTCAGCGGTGG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i/>
                <w:sz w:val="18"/>
                <w:szCs w:val="18"/>
              </w:rPr>
              <w:t>MSH2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probe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 - ACCTACACAGGCCCGCAGT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(554 bp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5’ - AGAGCCCAGGCCACGAAGA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i/>
                <w:sz w:val="18"/>
                <w:szCs w:val="18"/>
              </w:rPr>
              <w:t>MSH2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(full gene </w:t>
            </w:r>
            <w:r>
              <w:rPr>
                <w:rFonts w:cs="Arial" w:ascii="Times New Roman" w:hAnsi="Times New Roman"/>
                <w:i/>
                <w:sz w:val="18"/>
                <w:szCs w:val="18"/>
              </w:rPr>
              <w:t>Xba</w:t>
            </w:r>
            <w:r>
              <w:rPr>
                <w:rFonts w:cs="Arial" w:ascii="Times New Roman" w:hAnsi="Times New Roman"/>
                <w:sz w:val="18"/>
                <w:szCs w:val="18"/>
              </w:rPr>
              <w:t>I sites)</w:t>
            </w:r>
          </w:p>
        </w:tc>
        <w:tc>
          <w:tcPr>
            <w:tcW w:w="9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  <w:t>5’ - CGC</w:t>
            </w:r>
            <w:r>
              <w:rPr>
                <w:rFonts w:cs="Arial" w:ascii="Times New Roman" w:hAnsi="Times New Roman"/>
                <w:i/>
                <w:sz w:val="18"/>
                <w:szCs w:val="18"/>
                <w:lang w:val="pt-BR"/>
              </w:rPr>
              <w:t>TCTAGA</w:t>
            </w: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  <w:t>CGCACATGCACCTACGCACG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>(3.5 kb)</w:t>
            </w:r>
          </w:p>
        </w:tc>
        <w:tc>
          <w:tcPr>
            <w:tcW w:w="9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  <w:t>5’ - CGC</w:t>
            </w:r>
            <w:r>
              <w:rPr>
                <w:rFonts w:cs="Arial" w:ascii="Times New Roman" w:hAnsi="Times New Roman"/>
                <w:i/>
                <w:sz w:val="18"/>
                <w:szCs w:val="18"/>
                <w:lang w:val="pt-BR"/>
              </w:rPr>
              <w:t>TCTAGA</w:t>
            </w:r>
            <w:r>
              <w:rPr>
                <w:rFonts w:cs="Arial" w:ascii="Times New Roman" w:hAnsi="Times New Roman"/>
                <w:sz w:val="18"/>
                <w:szCs w:val="18"/>
                <w:lang w:val="pt-BR"/>
              </w:rPr>
              <w:t>CAAACAAGGATAGCGAGAAG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Times New Roman" w:cs="Arial"/>
      <w:sz w:val="24"/>
      <w:lang w:val="en-US"/>
    </w:rPr>
  </w:style>
  <w:style w:type="character" w:styleId="FooterChar">
    <w:name w:val="Footer Char"/>
    <w:qFormat/>
    <w:rPr>
      <w:rFonts w:ascii="Arial" w:hAnsi="Arial" w:eastAsia="Times New Roman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120" w:after="0"/>
      <w:ind w:left="1134" w:right="-539" w:hanging="0"/>
    </w:pPr>
    <w:rPr>
      <w:sz w:val="22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1:13:00Z</dcterms:created>
  <dc:creator>Adriano Coelho</dc:creator>
  <dc:description/>
  <cp:keywords/>
  <dc:language>en-US</dc:language>
  <cp:lastModifiedBy>Adriano Coelho</cp:lastModifiedBy>
  <cp:lastPrinted>2012-04-15T22:37:00Z</cp:lastPrinted>
  <dcterms:modified xsi:type="dcterms:W3CDTF">2012-06-13T12:04:00Z</dcterms:modified>
  <cp:revision>8</cp:revision>
  <dc:subject/>
  <dc:title/>
</cp:coreProperties>
</file>